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D019AE" w14:textId="1C0B64A5" w:rsidR="00144A00" w:rsidRPr="000039AB" w:rsidRDefault="00144A00" w:rsidP="00473EE9">
      <w:pPr>
        <w:spacing w:line="480" w:lineRule="auto"/>
        <w:jc w:val="center"/>
        <w:rPr>
          <w:rFonts w:ascii="Arial" w:eastAsia="ＭＳ Ｐゴシック" w:hAnsi="Arial" w:cs="Arial"/>
          <w:bCs/>
          <w:color w:val="000000" w:themeColor="text1"/>
          <w:sz w:val="24"/>
          <w:szCs w:val="24"/>
        </w:rPr>
      </w:pPr>
      <w:bookmarkStart w:id="0" w:name="_Hlk116143818"/>
      <w:bookmarkStart w:id="1" w:name="_Hlk116171213"/>
      <w:bookmarkStart w:id="2" w:name="_Hlk494913697"/>
      <w:bookmarkEnd w:id="0"/>
      <w:r w:rsidRPr="000039AB">
        <w:rPr>
          <w:rFonts w:ascii="Arial" w:eastAsia="ＭＳ Ｐゴシック" w:hAnsi="Arial" w:cs="Arial"/>
          <w:bCs/>
          <w:color w:val="000000" w:themeColor="text1"/>
          <w:sz w:val="24"/>
          <w:szCs w:val="24"/>
        </w:rPr>
        <w:t>Supplementary Information</w:t>
      </w:r>
    </w:p>
    <w:p w14:paraId="70761262" w14:textId="77777777" w:rsidR="00144A00" w:rsidRPr="000039AB" w:rsidRDefault="00144A00" w:rsidP="00473EE9">
      <w:pPr>
        <w:spacing w:line="480" w:lineRule="auto"/>
        <w:jc w:val="center"/>
        <w:rPr>
          <w:rFonts w:ascii="Arial" w:eastAsia="ＭＳ Ｐゴシック" w:hAnsi="Arial" w:cs="Arial"/>
          <w:bCs/>
          <w:color w:val="000000" w:themeColor="text1"/>
          <w:sz w:val="24"/>
          <w:szCs w:val="24"/>
        </w:rPr>
      </w:pPr>
    </w:p>
    <w:p w14:paraId="737D14DB" w14:textId="62404F6B" w:rsidR="00C845EC" w:rsidRDefault="00302036" w:rsidP="00473EE9">
      <w:pPr>
        <w:spacing w:line="480" w:lineRule="auto"/>
        <w:jc w:val="center"/>
        <w:rPr>
          <w:rFonts w:ascii="Arial" w:hAnsi="Arial" w:cs="Arial"/>
          <w:b/>
          <w:sz w:val="28"/>
          <w:szCs w:val="28"/>
        </w:rPr>
      </w:pPr>
      <w:r w:rsidRPr="00302036">
        <w:rPr>
          <w:rFonts w:ascii="Arial" w:hAnsi="Arial" w:cs="Arial"/>
          <w:b/>
          <w:sz w:val="28"/>
          <w:szCs w:val="28"/>
        </w:rPr>
        <w:t>The addition of sweetness reduces aversion to high salt concentrations in patients with chronic kidney disease</w:t>
      </w:r>
    </w:p>
    <w:p w14:paraId="014DBA4F" w14:textId="77777777" w:rsidR="00302036" w:rsidRPr="000039AB" w:rsidRDefault="00302036" w:rsidP="00473EE9">
      <w:pPr>
        <w:spacing w:line="480" w:lineRule="auto"/>
        <w:jc w:val="center"/>
        <w:rPr>
          <w:rFonts w:ascii="Arial" w:eastAsia="ＭＳ Ｐゴシック" w:hAnsi="Arial" w:cs="Arial"/>
          <w:bCs/>
          <w:color w:val="000000" w:themeColor="text1"/>
          <w:sz w:val="22"/>
        </w:rPr>
      </w:pPr>
    </w:p>
    <w:bookmarkEnd w:id="1"/>
    <w:p w14:paraId="43074DC7" w14:textId="09F1C908" w:rsidR="008C143C" w:rsidRDefault="00302036" w:rsidP="00302036">
      <w:pPr>
        <w:spacing w:line="480" w:lineRule="auto"/>
        <w:jc w:val="center"/>
        <w:rPr>
          <w:rFonts w:ascii="Arial" w:eastAsia="ＭＳ Ｐゴシック" w:hAnsi="Arial" w:cs="Arial"/>
          <w:color w:val="000000" w:themeColor="text1"/>
          <w:sz w:val="24"/>
          <w:szCs w:val="24"/>
        </w:rPr>
      </w:pPr>
      <w:r w:rsidRPr="00302036">
        <w:rPr>
          <w:rFonts w:ascii="Arial" w:eastAsia="ＭＳ Ｐゴシック" w:hAnsi="Arial" w:cs="Arial"/>
          <w:color w:val="000000" w:themeColor="text1"/>
          <w:sz w:val="24"/>
          <w:szCs w:val="24"/>
        </w:rPr>
        <w:t xml:space="preserve">Natsuko Okuno-Ozeki, Yusuke </w:t>
      </w:r>
      <w:proofErr w:type="spellStart"/>
      <w:r w:rsidRPr="00302036">
        <w:rPr>
          <w:rFonts w:ascii="Arial" w:eastAsia="ＭＳ Ｐゴシック" w:hAnsi="Arial" w:cs="Arial"/>
          <w:color w:val="000000" w:themeColor="text1"/>
          <w:sz w:val="24"/>
          <w:szCs w:val="24"/>
        </w:rPr>
        <w:t>Kohama</w:t>
      </w:r>
      <w:proofErr w:type="spellEnd"/>
      <w:r w:rsidRPr="00302036">
        <w:rPr>
          <w:rFonts w:ascii="Arial" w:eastAsia="ＭＳ Ｐゴシック" w:hAnsi="Arial" w:cs="Arial"/>
          <w:color w:val="000000" w:themeColor="text1"/>
          <w:sz w:val="24"/>
          <w:szCs w:val="24"/>
        </w:rPr>
        <w:t>, Hiromu Taguchi, Yuka Kawate, Keiichi Tamagaki, Takuya Taniguchi, Takashi Hirao, Satoaki Matoba, and Tetsuro Kusaba</w:t>
      </w:r>
    </w:p>
    <w:p w14:paraId="384862A4" w14:textId="77777777" w:rsidR="00803595" w:rsidRDefault="00803595" w:rsidP="00302036">
      <w:pPr>
        <w:spacing w:line="480" w:lineRule="auto"/>
        <w:jc w:val="center"/>
        <w:rPr>
          <w:rFonts w:ascii="Arial" w:eastAsia="ＭＳ Ｐゴシック" w:hAnsi="Arial" w:cs="Arial"/>
          <w:b/>
          <w:bCs/>
          <w:color w:val="000000"/>
          <w:sz w:val="28"/>
          <w:szCs w:val="28"/>
        </w:rPr>
      </w:pPr>
    </w:p>
    <w:bookmarkEnd w:id="2"/>
    <w:p w14:paraId="33A5FB52" w14:textId="2C516623" w:rsidR="00A0284A" w:rsidRPr="00E16773" w:rsidRDefault="00A0284A" w:rsidP="00803595">
      <w:pPr>
        <w:spacing w:line="480" w:lineRule="auto"/>
        <w:jc w:val="center"/>
        <w:rPr>
          <w:rFonts w:ascii="Arial" w:eastAsia="ＭＳ Ｐゴシック" w:hAnsi="Arial" w:cs="Arial"/>
          <w:b/>
          <w:bCs/>
          <w:color w:val="000000"/>
          <w:sz w:val="28"/>
          <w:szCs w:val="28"/>
        </w:rPr>
      </w:pPr>
      <w:r w:rsidRPr="000039AB">
        <w:rPr>
          <w:rFonts w:asciiTheme="majorHAnsi" w:eastAsia="ＭＳ Ｐゴシック" w:hAnsiTheme="majorHAnsi" w:cstheme="majorHAnsi"/>
          <w:color w:val="000000" w:themeColor="text1"/>
          <w:sz w:val="24"/>
          <w:szCs w:val="24"/>
        </w:rPr>
        <w:br w:type="page"/>
      </w:r>
    </w:p>
    <w:p w14:paraId="6C18500A" w14:textId="3BCFF054" w:rsidR="00FC413E" w:rsidRPr="000039AB" w:rsidRDefault="00FC413E" w:rsidP="00A0284A">
      <w:pPr>
        <w:widowControl/>
        <w:jc w:val="left"/>
        <w:rPr>
          <w:rFonts w:ascii="Arial" w:eastAsia="ＭＳ 明朝" w:hAnsi="Arial" w:cs="Arial"/>
          <w:b/>
          <w:color w:val="000000"/>
          <w:sz w:val="24"/>
          <w:szCs w:val="24"/>
        </w:rPr>
      </w:pPr>
    </w:p>
    <w:p w14:paraId="0229EA35" w14:textId="13DFBCBD" w:rsidR="00220D04" w:rsidRDefault="00F33846" w:rsidP="00A0284A">
      <w:pPr>
        <w:widowControl/>
        <w:jc w:val="left"/>
        <w:rPr>
          <w:rFonts w:ascii="Arial" w:eastAsia="ＭＳ 明朝" w:hAnsi="Arial" w:cs="Arial"/>
          <w:b/>
          <w:color w:val="000000"/>
          <w:sz w:val="24"/>
          <w:szCs w:val="24"/>
        </w:rPr>
      </w:pPr>
      <w:r>
        <w:rPr>
          <w:rFonts w:ascii="Arial" w:eastAsia="ＭＳ 明朝" w:hAnsi="Arial" w:cs="Arial"/>
          <w:b/>
          <w:noProof/>
          <w:color w:val="000000"/>
          <w:sz w:val="24"/>
          <w:szCs w:val="24"/>
        </w:rPr>
        <w:drawing>
          <wp:inline distT="0" distB="0" distL="0" distR="0" wp14:anchorId="0CCE847C" wp14:editId="5B52D5C5">
            <wp:extent cx="5397500" cy="3343910"/>
            <wp:effectExtent l="0" t="0" r="0" b="8890"/>
            <wp:docPr id="68907423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3343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BF8850" w14:textId="130ACD94" w:rsidR="00803595" w:rsidRPr="00803595" w:rsidRDefault="00F33846" w:rsidP="00803595">
      <w:pPr>
        <w:widowControl/>
        <w:jc w:val="left"/>
        <w:rPr>
          <w:rFonts w:ascii="Arial" w:eastAsia="ＭＳ 明朝" w:hAnsi="Arial" w:cs="Arial" w:hint="eastAsia"/>
          <w:b/>
          <w:color w:val="000000"/>
          <w:sz w:val="24"/>
          <w:szCs w:val="24"/>
        </w:rPr>
      </w:pPr>
      <w:r>
        <w:rPr>
          <w:rFonts w:ascii="Arial" w:eastAsia="ＭＳ 明朝" w:hAnsi="Arial" w:cs="Arial" w:hint="eastAsia"/>
          <w:b/>
          <w:color w:val="000000"/>
          <w:sz w:val="24"/>
          <w:szCs w:val="24"/>
        </w:rPr>
        <w:t xml:space="preserve">Supplementary </w:t>
      </w:r>
      <w:r w:rsidR="00803595" w:rsidRPr="00803595">
        <w:rPr>
          <w:rFonts w:ascii="Arial" w:eastAsia="ＭＳ 明朝" w:hAnsi="Arial" w:cs="Arial"/>
          <w:b/>
          <w:color w:val="000000"/>
          <w:sz w:val="24"/>
          <w:szCs w:val="24"/>
        </w:rPr>
        <w:t xml:space="preserve">Figure </w:t>
      </w:r>
      <w:r>
        <w:rPr>
          <w:rFonts w:ascii="Arial" w:eastAsia="ＭＳ 明朝" w:hAnsi="Arial" w:cs="Arial" w:hint="eastAsia"/>
          <w:b/>
          <w:color w:val="000000"/>
          <w:sz w:val="24"/>
          <w:szCs w:val="24"/>
        </w:rPr>
        <w:t>S</w:t>
      </w:r>
      <w:r w:rsidR="00803595">
        <w:rPr>
          <w:rFonts w:ascii="Arial" w:eastAsia="ＭＳ 明朝" w:hAnsi="Arial" w:cs="Arial" w:hint="eastAsia"/>
          <w:b/>
          <w:color w:val="000000"/>
          <w:sz w:val="24"/>
          <w:szCs w:val="24"/>
        </w:rPr>
        <w:t>1</w:t>
      </w:r>
      <w:r w:rsidR="00803595" w:rsidRPr="00803595">
        <w:rPr>
          <w:rFonts w:ascii="Arial" w:eastAsia="ＭＳ 明朝" w:hAnsi="Arial" w:cs="Arial"/>
          <w:b/>
          <w:color w:val="000000"/>
          <w:sz w:val="24"/>
          <w:szCs w:val="24"/>
        </w:rPr>
        <w:t>. Detection</w:t>
      </w:r>
      <w:r>
        <w:rPr>
          <w:rFonts w:ascii="Arial" w:eastAsia="ＭＳ 明朝" w:hAnsi="Arial" w:cs="Arial" w:hint="eastAsia"/>
          <w:b/>
          <w:color w:val="000000"/>
          <w:sz w:val="24"/>
          <w:szCs w:val="24"/>
        </w:rPr>
        <w:t xml:space="preserve"> and</w:t>
      </w:r>
      <w:r w:rsidR="00803595" w:rsidRPr="00803595">
        <w:rPr>
          <w:rFonts w:ascii="Arial" w:eastAsia="ＭＳ 明朝" w:hAnsi="Arial" w:cs="Arial"/>
          <w:b/>
          <w:color w:val="000000"/>
          <w:sz w:val="24"/>
          <w:szCs w:val="24"/>
        </w:rPr>
        <w:t xml:space="preserve"> recognition thresholds for </w:t>
      </w:r>
      <w:r>
        <w:rPr>
          <w:rFonts w:ascii="Arial" w:eastAsia="ＭＳ 明朝" w:hAnsi="Arial" w:cs="Arial" w:hint="eastAsia"/>
          <w:b/>
          <w:color w:val="000000"/>
          <w:sz w:val="24"/>
          <w:szCs w:val="24"/>
        </w:rPr>
        <w:t>sucrose</w:t>
      </w:r>
      <w:r w:rsidR="00803595" w:rsidRPr="00803595">
        <w:rPr>
          <w:rFonts w:ascii="Arial" w:eastAsia="ＭＳ 明朝" w:hAnsi="Arial" w:cs="Arial"/>
          <w:b/>
          <w:color w:val="000000"/>
          <w:sz w:val="24"/>
          <w:szCs w:val="24"/>
        </w:rPr>
        <w:t xml:space="preserve"> in healthy volunteers</w:t>
      </w:r>
      <w:r>
        <w:rPr>
          <w:rFonts w:ascii="Arial" w:eastAsia="ＭＳ 明朝" w:hAnsi="Arial" w:cs="Arial" w:hint="eastAsia"/>
          <w:b/>
          <w:color w:val="000000"/>
          <w:sz w:val="24"/>
          <w:szCs w:val="24"/>
        </w:rPr>
        <w:t xml:space="preserve"> and patients with CKD</w:t>
      </w:r>
    </w:p>
    <w:p w14:paraId="00218F9E" w14:textId="2E982F5B" w:rsidR="00A0284A" w:rsidRPr="00803595" w:rsidRDefault="00803595" w:rsidP="00803595">
      <w:pPr>
        <w:widowControl/>
        <w:jc w:val="left"/>
        <w:rPr>
          <w:rFonts w:ascii="Arial" w:eastAsia="ＭＳ 明朝" w:hAnsi="Arial" w:cs="Arial"/>
          <w:bCs/>
          <w:color w:val="000000"/>
          <w:sz w:val="24"/>
          <w:szCs w:val="24"/>
        </w:rPr>
      </w:pPr>
      <w:r w:rsidRPr="00803595">
        <w:rPr>
          <w:rFonts w:ascii="Arial" w:eastAsia="ＭＳ 明朝" w:hAnsi="Arial" w:cs="Arial"/>
          <w:bCs/>
          <w:color w:val="000000"/>
          <w:sz w:val="24"/>
          <w:szCs w:val="24"/>
        </w:rPr>
        <w:t xml:space="preserve">(a)-(d) Percentage of cumulative individuals for various concentrations of </w:t>
      </w:r>
      <w:r>
        <w:rPr>
          <w:rFonts w:ascii="Arial" w:eastAsia="ＭＳ 明朝" w:hAnsi="Arial" w:cs="Arial" w:hint="eastAsia"/>
          <w:bCs/>
          <w:color w:val="000000"/>
          <w:sz w:val="24"/>
          <w:szCs w:val="24"/>
        </w:rPr>
        <w:t>sucrose</w:t>
      </w:r>
      <w:r w:rsidRPr="00803595">
        <w:rPr>
          <w:rFonts w:ascii="Arial" w:eastAsia="ＭＳ 明朝" w:hAnsi="Arial" w:cs="Arial"/>
          <w:bCs/>
          <w:color w:val="000000"/>
          <w:sz w:val="24"/>
          <w:szCs w:val="24"/>
        </w:rPr>
        <w:t xml:space="preserve"> for the detection (a) and recognition (c) in healthy volunteers. Percentage of individuals for various </w:t>
      </w:r>
      <w:r>
        <w:rPr>
          <w:rFonts w:ascii="Arial" w:eastAsia="ＭＳ 明朝" w:hAnsi="Arial" w:cs="Arial" w:hint="eastAsia"/>
          <w:bCs/>
          <w:color w:val="000000"/>
          <w:sz w:val="24"/>
          <w:szCs w:val="24"/>
        </w:rPr>
        <w:t>sucrose</w:t>
      </w:r>
      <w:r w:rsidRPr="00803595">
        <w:rPr>
          <w:rFonts w:ascii="Arial" w:eastAsia="ＭＳ 明朝" w:hAnsi="Arial" w:cs="Arial"/>
          <w:bCs/>
          <w:color w:val="000000"/>
          <w:sz w:val="24"/>
          <w:szCs w:val="24"/>
        </w:rPr>
        <w:t xml:space="preserve"> concentrations in detection (b) and recognition (d) in healthy volunteers. (</w:t>
      </w:r>
      <w:r>
        <w:rPr>
          <w:rFonts w:ascii="Arial" w:eastAsia="ＭＳ 明朝" w:hAnsi="Arial" w:cs="Arial" w:hint="eastAsia"/>
          <w:bCs/>
          <w:color w:val="000000"/>
          <w:sz w:val="24"/>
          <w:szCs w:val="24"/>
        </w:rPr>
        <w:t>e</w:t>
      </w:r>
      <w:r w:rsidRPr="00803595">
        <w:rPr>
          <w:rFonts w:ascii="Arial" w:eastAsia="ＭＳ 明朝" w:hAnsi="Arial" w:cs="Arial"/>
          <w:bCs/>
          <w:color w:val="000000"/>
          <w:sz w:val="24"/>
          <w:szCs w:val="24"/>
        </w:rPr>
        <w:t>)-(</w:t>
      </w:r>
      <w:r>
        <w:rPr>
          <w:rFonts w:ascii="Arial" w:eastAsia="ＭＳ 明朝" w:hAnsi="Arial" w:cs="Arial" w:hint="eastAsia"/>
          <w:bCs/>
          <w:color w:val="000000"/>
          <w:sz w:val="24"/>
          <w:szCs w:val="24"/>
        </w:rPr>
        <w:t>h</w:t>
      </w:r>
      <w:r w:rsidRPr="00803595">
        <w:rPr>
          <w:rFonts w:ascii="Arial" w:eastAsia="ＭＳ 明朝" w:hAnsi="Arial" w:cs="Arial"/>
          <w:bCs/>
          <w:color w:val="000000"/>
          <w:sz w:val="24"/>
          <w:szCs w:val="24"/>
        </w:rPr>
        <w:t xml:space="preserve">) Percentage of cumulative individuals for various concentrations of </w:t>
      </w:r>
      <w:r>
        <w:rPr>
          <w:rFonts w:ascii="Arial" w:eastAsia="ＭＳ 明朝" w:hAnsi="Arial" w:cs="Arial" w:hint="eastAsia"/>
          <w:bCs/>
          <w:color w:val="000000"/>
          <w:sz w:val="24"/>
          <w:szCs w:val="24"/>
        </w:rPr>
        <w:t>sucrose</w:t>
      </w:r>
      <w:r w:rsidRPr="00803595">
        <w:rPr>
          <w:rFonts w:ascii="Arial" w:eastAsia="ＭＳ 明朝" w:hAnsi="Arial" w:cs="Arial"/>
          <w:bCs/>
          <w:color w:val="000000"/>
          <w:sz w:val="24"/>
          <w:szCs w:val="24"/>
        </w:rPr>
        <w:t xml:space="preserve"> for the detection (</w:t>
      </w:r>
      <w:r>
        <w:rPr>
          <w:rFonts w:ascii="Arial" w:eastAsia="ＭＳ 明朝" w:hAnsi="Arial" w:cs="Arial" w:hint="eastAsia"/>
          <w:bCs/>
          <w:color w:val="000000"/>
          <w:sz w:val="24"/>
          <w:szCs w:val="24"/>
        </w:rPr>
        <w:t>e</w:t>
      </w:r>
      <w:r w:rsidRPr="00803595">
        <w:rPr>
          <w:rFonts w:ascii="Arial" w:eastAsia="ＭＳ 明朝" w:hAnsi="Arial" w:cs="Arial"/>
          <w:bCs/>
          <w:color w:val="000000"/>
          <w:sz w:val="24"/>
          <w:szCs w:val="24"/>
        </w:rPr>
        <w:t>) and recognition (</w:t>
      </w:r>
      <w:r>
        <w:rPr>
          <w:rFonts w:ascii="Arial" w:eastAsia="ＭＳ 明朝" w:hAnsi="Arial" w:cs="Arial" w:hint="eastAsia"/>
          <w:bCs/>
          <w:color w:val="000000"/>
          <w:sz w:val="24"/>
          <w:szCs w:val="24"/>
        </w:rPr>
        <w:t>g</w:t>
      </w:r>
      <w:r w:rsidRPr="00803595">
        <w:rPr>
          <w:rFonts w:ascii="Arial" w:eastAsia="ＭＳ 明朝" w:hAnsi="Arial" w:cs="Arial"/>
          <w:bCs/>
          <w:color w:val="000000"/>
          <w:sz w:val="24"/>
          <w:szCs w:val="24"/>
        </w:rPr>
        <w:t xml:space="preserve">) in patients with CKD. Percentage of individuals for various </w:t>
      </w:r>
      <w:r>
        <w:rPr>
          <w:rFonts w:ascii="Arial" w:eastAsia="ＭＳ 明朝" w:hAnsi="Arial" w:cs="Arial" w:hint="eastAsia"/>
          <w:bCs/>
          <w:color w:val="000000"/>
          <w:sz w:val="24"/>
          <w:szCs w:val="24"/>
        </w:rPr>
        <w:t>sucrose</w:t>
      </w:r>
      <w:r w:rsidRPr="00803595">
        <w:rPr>
          <w:rFonts w:ascii="Arial" w:eastAsia="ＭＳ 明朝" w:hAnsi="Arial" w:cs="Arial"/>
          <w:bCs/>
          <w:color w:val="000000"/>
          <w:sz w:val="24"/>
          <w:szCs w:val="24"/>
        </w:rPr>
        <w:t xml:space="preserve"> concentrations in detection (</w:t>
      </w:r>
      <w:r>
        <w:rPr>
          <w:rFonts w:ascii="Arial" w:eastAsia="ＭＳ 明朝" w:hAnsi="Arial" w:cs="Arial" w:hint="eastAsia"/>
          <w:bCs/>
          <w:color w:val="000000"/>
          <w:sz w:val="24"/>
          <w:szCs w:val="24"/>
        </w:rPr>
        <w:t>f</w:t>
      </w:r>
      <w:r w:rsidRPr="00803595">
        <w:rPr>
          <w:rFonts w:ascii="Arial" w:eastAsia="ＭＳ 明朝" w:hAnsi="Arial" w:cs="Arial"/>
          <w:bCs/>
          <w:color w:val="000000"/>
          <w:sz w:val="24"/>
          <w:szCs w:val="24"/>
        </w:rPr>
        <w:t>) and recognition (</w:t>
      </w:r>
      <w:r w:rsidR="000D7AF0">
        <w:rPr>
          <w:rFonts w:ascii="Arial" w:eastAsia="ＭＳ 明朝" w:hAnsi="Arial" w:cs="Arial" w:hint="eastAsia"/>
          <w:bCs/>
          <w:color w:val="000000"/>
          <w:sz w:val="24"/>
          <w:szCs w:val="24"/>
        </w:rPr>
        <w:t>h</w:t>
      </w:r>
      <w:r w:rsidRPr="00803595">
        <w:rPr>
          <w:rFonts w:ascii="Arial" w:eastAsia="ＭＳ 明朝" w:hAnsi="Arial" w:cs="Arial"/>
          <w:bCs/>
          <w:color w:val="000000"/>
          <w:sz w:val="24"/>
          <w:szCs w:val="24"/>
        </w:rPr>
        <w:t>) in patients with CKD.</w:t>
      </w:r>
      <w:r w:rsidRPr="00803595">
        <w:rPr>
          <w:rFonts w:ascii="Arial" w:eastAsia="ＭＳ 明朝" w:hAnsi="Arial" w:cs="Arial"/>
          <w:bCs/>
          <w:color w:val="000000"/>
          <w:sz w:val="24"/>
          <w:szCs w:val="24"/>
        </w:rPr>
        <w:t xml:space="preserve"> </w:t>
      </w:r>
      <w:r w:rsidRPr="000D7AF0">
        <w:rPr>
          <w:rFonts w:ascii="Arial" w:hAnsi="Arial" w:cs="Arial"/>
          <w:color w:val="000000" w:themeColor="text1"/>
          <w:sz w:val="24"/>
          <w:szCs w:val="24"/>
        </w:rPr>
        <w:t xml:space="preserve">Subjects unable to detect or recognize even the highest concentration of </w:t>
      </w:r>
      <w:r w:rsidR="000D7AF0" w:rsidRPr="000D7AF0">
        <w:rPr>
          <w:rFonts w:ascii="Arial" w:hAnsi="Arial" w:cs="Arial" w:hint="eastAsia"/>
          <w:color w:val="000000" w:themeColor="text1"/>
          <w:sz w:val="24"/>
          <w:szCs w:val="24"/>
        </w:rPr>
        <w:t>sucrose</w:t>
      </w:r>
      <w:r w:rsidRPr="000D7AF0">
        <w:rPr>
          <w:rFonts w:ascii="Arial" w:hAnsi="Arial" w:cs="Arial"/>
          <w:color w:val="000000" w:themeColor="text1"/>
          <w:sz w:val="24"/>
          <w:szCs w:val="24"/>
        </w:rPr>
        <w:t xml:space="preserve"> were described as “Loss”.</w:t>
      </w:r>
    </w:p>
    <w:p w14:paraId="7488642E" w14:textId="25ECD5CE" w:rsidR="00432372" w:rsidRPr="00803595" w:rsidRDefault="00194FCC" w:rsidP="00E16773">
      <w:pPr>
        <w:widowControl/>
        <w:jc w:val="left"/>
        <w:rPr>
          <w:rFonts w:ascii="Arial" w:eastAsia="ＭＳ 明朝" w:hAnsi="Arial" w:cs="Arial"/>
          <w:b/>
          <w:color w:val="000000"/>
          <w:sz w:val="24"/>
          <w:szCs w:val="24"/>
        </w:rPr>
      </w:pPr>
      <w:r w:rsidRPr="00592E46">
        <w:rPr>
          <w:rFonts w:ascii="Arial" w:hAnsi="Arial" w:cs="Arial"/>
          <w:sz w:val="16"/>
          <w:szCs w:val="16"/>
        </w:rPr>
        <w:fldChar w:fldCharType="begin"/>
      </w:r>
      <w:r w:rsidRPr="00592E46">
        <w:rPr>
          <w:rFonts w:ascii="Arial" w:hAnsi="Arial" w:cs="Arial"/>
          <w:sz w:val="16"/>
          <w:szCs w:val="16"/>
        </w:rPr>
        <w:instrText xml:space="preserve"> ADDIN EN.REFLIST </w:instrText>
      </w:r>
      <w:r w:rsidRPr="00592E46">
        <w:rPr>
          <w:rFonts w:ascii="Arial" w:hAnsi="Arial" w:cs="Arial"/>
          <w:sz w:val="16"/>
          <w:szCs w:val="16"/>
        </w:rPr>
        <w:fldChar w:fldCharType="separate"/>
      </w:r>
      <w:r w:rsidRPr="00592E46">
        <w:rPr>
          <w:rFonts w:ascii="Arial" w:eastAsia="游明朝" w:hAnsi="Arial" w:cs="Arial"/>
          <w:sz w:val="16"/>
          <w:szCs w:val="16"/>
        </w:rPr>
        <w:fldChar w:fldCharType="end"/>
      </w:r>
    </w:p>
    <w:sectPr w:rsidR="00432372" w:rsidRPr="00803595"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5251AA" w14:textId="77777777" w:rsidR="00BC7328" w:rsidRDefault="00BC7328" w:rsidP="009F5271">
      <w:r>
        <w:separator/>
      </w:r>
    </w:p>
  </w:endnote>
  <w:endnote w:type="continuationSeparator" w:id="0">
    <w:p w14:paraId="25FED435" w14:textId="77777777" w:rsidR="00BC7328" w:rsidRDefault="00BC7328" w:rsidP="009F52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Century" w:hAnsi="Century"/>
      </w:rPr>
      <w:id w:val="-418485283"/>
      <w:docPartObj>
        <w:docPartGallery w:val="Page Numbers (Bottom of Page)"/>
        <w:docPartUnique/>
      </w:docPartObj>
    </w:sdtPr>
    <w:sdtContent>
      <w:p w14:paraId="53966447" w14:textId="297EE939" w:rsidR="001620AD" w:rsidRPr="00A41A0D" w:rsidRDefault="001620AD" w:rsidP="00A41A0D">
        <w:pPr>
          <w:pStyle w:val="a6"/>
          <w:jc w:val="right"/>
          <w:rPr>
            <w:rFonts w:ascii="Century" w:hAnsi="Century"/>
          </w:rPr>
        </w:pPr>
        <w:r w:rsidRPr="00A41A0D">
          <w:rPr>
            <w:rFonts w:ascii="Century" w:hAnsi="Century"/>
          </w:rPr>
          <w:fldChar w:fldCharType="begin"/>
        </w:r>
        <w:r w:rsidRPr="00A41A0D">
          <w:rPr>
            <w:rFonts w:ascii="Century" w:hAnsi="Century"/>
          </w:rPr>
          <w:instrText>PAGE   \* MERGEFORMAT</w:instrText>
        </w:r>
        <w:r w:rsidRPr="00A41A0D">
          <w:rPr>
            <w:rFonts w:ascii="Century" w:hAnsi="Century"/>
          </w:rPr>
          <w:fldChar w:fldCharType="separate"/>
        </w:r>
        <w:r w:rsidR="008B5414" w:rsidRPr="008B5414">
          <w:rPr>
            <w:rFonts w:ascii="Century" w:hAnsi="Century"/>
            <w:noProof/>
            <w:lang w:val="ja-JP"/>
          </w:rPr>
          <w:t>20</w:t>
        </w:r>
        <w:r w:rsidRPr="00A41A0D">
          <w:rPr>
            <w:rFonts w:ascii="Century" w:hAnsi="Century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FF5E6D" w14:textId="77777777" w:rsidR="00BC7328" w:rsidRDefault="00BC7328" w:rsidP="009F5271">
      <w:r>
        <w:separator/>
      </w:r>
    </w:p>
  </w:footnote>
  <w:footnote w:type="continuationSeparator" w:id="0">
    <w:p w14:paraId="48A75D3E" w14:textId="77777777" w:rsidR="00BC7328" w:rsidRDefault="00BC7328" w:rsidP="009F52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A707AB"/>
    <w:multiLevelType w:val="hybridMultilevel"/>
    <w:tmpl w:val="4E545CEA"/>
    <w:lvl w:ilvl="0" w:tplc="85545F6C">
      <w:start w:val="1"/>
      <w:numFmt w:val="upperLetter"/>
      <w:lvlText w:val="(%1)"/>
      <w:lvlJc w:val="left"/>
      <w:pPr>
        <w:ind w:left="500" w:hanging="500"/>
      </w:pPr>
      <w:rPr>
        <w:rFonts w:ascii="Times New Roman" w:hAnsi="Times New Roman" w:cs="Times New Roman" w:hint="default"/>
        <w:b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327C7FC4"/>
    <w:multiLevelType w:val="hybridMultilevel"/>
    <w:tmpl w:val="DBDABD08"/>
    <w:lvl w:ilvl="0" w:tplc="79D459EA">
      <w:start w:val="1"/>
      <w:numFmt w:val="upperLetter"/>
      <w:lvlText w:val="(%1)"/>
      <w:lvlJc w:val="left"/>
      <w:pPr>
        <w:ind w:left="480" w:hanging="480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454D6082"/>
    <w:multiLevelType w:val="hybridMultilevel"/>
    <w:tmpl w:val="5D560420"/>
    <w:lvl w:ilvl="0" w:tplc="08B2E08E">
      <w:start w:val="1"/>
      <w:numFmt w:val="upperLetter"/>
      <w:lvlText w:val="(%1)"/>
      <w:lvlJc w:val="left"/>
      <w:pPr>
        <w:ind w:left="440" w:hanging="44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50B2761A"/>
    <w:multiLevelType w:val="hybridMultilevel"/>
    <w:tmpl w:val="E5C67A08"/>
    <w:lvl w:ilvl="0" w:tplc="69DCAC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661A4A94"/>
    <w:multiLevelType w:val="hybridMultilevel"/>
    <w:tmpl w:val="C616F50A"/>
    <w:lvl w:ilvl="0" w:tplc="81A299FC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 w16cid:durableId="1304119586">
    <w:abstractNumId w:val="4"/>
  </w:num>
  <w:num w:numId="2" w16cid:durableId="178397387">
    <w:abstractNumId w:val="0"/>
  </w:num>
  <w:num w:numId="3" w16cid:durableId="1515916720">
    <w:abstractNumId w:val="1"/>
  </w:num>
  <w:num w:numId="4" w16cid:durableId="452598761">
    <w:abstractNumId w:val="2"/>
  </w:num>
  <w:num w:numId="5" w16cid:durableId="14416806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ppttrtepwe9gext9kx552wtzttt052022x&quot;&gt;SLC34a1 FGF23&lt;record-ids&gt;&lt;item&gt;4&lt;/item&gt;&lt;item&gt;57&lt;/item&gt;&lt;item&gt;58&lt;/item&gt;&lt;item&gt;59&lt;/item&gt;&lt;/record-ids&gt;&lt;/item&gt;&lt;/Libraries&gt;"/>
  </w:docVars>
  <w:rsids>
    <w:rsidRoot w:val="00004C1F"/>
    <w:rsid w:val="000028A5"/>
    <w:rsid w:val="000039AB"/>
    <w:rsid w:val="00004A26"/>
    <w:rsid w:val="00004C1F"/>
    <w:rsid w:val="000074C5"/>
    <w:rsid w:val="00013092"/>
    <w:rsid w:val="0001580D"/>
    <w:rsid w:val="00024143"/>
    <w:rsid w:val="00040210"/>
    <w:rsid w:val="00045E29"/>
    <w:rsid w:val="000522FB"/>
    <w:rsid w:val="00056D32"/>
    <w:rsid w:val="00060E8E"/>
    <w:rsid w:val="00064C4E"/>
    <w:rsid w:val="00074350"/>
    <w:rsid w:val="00075FC6"/>
    <w:rsid w:val="000842F7"/>
    <w:rsid w:val="000920C3"/>
    <w:rsid w:val="00095209"/>
    <w:rsid w:val="000A0162"/>
    <w:rsid w:val="000A782E"/>
    <w:rsid w:val="000C3AB2"/>
    <w:rsid w:val="000D7AF0"/>
    <w:rsid w:val="000E62C4"/>
    <w:rsid w:val="000F141E"/>
    <w:rsid w:val="000F6DEA"/>
    <w:rsid w:val="0011536A"/>
    <w:rsid w:val="001248CD"/>
    <w:rsid w:val="00144A00"/>
    <w:rsid w:val="00144B40"/>
    <w:rsid w:val="001620AD"/>
    <w:rsid w:val="001638D7"/>
    <w:rsid w:val="001666CD"/>
    <w:rsid w:val="00166CA0"/>
    <w:rsid w:val="00167BF7"/>
    <w:rsid w:val="00177331"/>
    <w:rsid w:val="00187BE8"/>
    <w:rsid w:val="00194FCC"/>
    <w:rsid w:val="00196351"/>
    <w:rsid w:val="001A0234"/>
    <w:rsid w:val="001A1189"/>
    <w:rsid w:val="001B202E"/>
    <w:rsid w:val="001D6D1D"/>
    <w:rsid w:val="001E012E"/>
    <w:rsid w:val="001E1681"/>
    <w:rsid w:val="001E2EE9"/>
    <w:rsid w:val="001F4A55"/>
    <w:rsid w:val="00210BAA"/>
    <w:rsid w:val="00220D04"/>
    <w:rsid w:val="00235A9F"/>
    <w:rsid w:val="00242143"/>
    <w:rsid w:val="00266310"/>
    <w:rsid w:val="00293423"/>
    <w:rsid w:val="002A1392"/>
    <w:rsid w:val="002E66BA"/>
    <w:rsid w:val="002F3716"/>
    <w:rsid w:val="002F58FB"/>
    <w:rsid w:val="00302036"/>
    <w:rsid w:val="00315911"/>
    <w:rsid w:val="003370B8"/>
    <w:rsid w:val="00340661"/>
    <w:rsid w:val="0035069E"/>
    <w:rsid w:val="00354918"/>
    <w:rsid w:val="00372E7C"/>
    <w:rsid w:val="00384846"/>
    <w:rsid w:val="003A092C"/>
    <w:rsid w:val="003B564C"/>
    <w:rsid w:val="003E3A99"/>
    <w:rsid w:val="003F7C81"/>
    <w:rsid w:val="00405545"/>
    <w:rsid w:val="00415D3C"/>
    <w:rsid w:val="004207BE"/>
    <w:rsid w:val="00421503"/>
    <w:rsid w:val="004270A6"/>
    <w:rsid w:val="00432372"/>
    <w:rsid w:val="00441065"/>
    <w:rsid w:val="004453B6"/>
    <w:rsid w:val="00473EE9"/>
    <w:rsid w:val="004819CE"/>
    <w:rsid w:val="004A36A2"/>
    <w:rsid w:val="004B4A19"/>
    <w:rsid w:val="004B6B72"/>
    <w:rsid w:val="004C0EBA"/>
    <w:rsid w:val="004D5C8E"/>
    <w:rsid w:val="004E23B1"/>
    <w:rsid w:val="004F5BDE"/>
    <w:rsid w:val="00506197"/>
    <w:rsid w:val="00511649"/>
    <w:rsid w:val="00520BB3"/>
    <w:rsid w:val="00533FE1"/>
    <w:rsid w:val="00544E61"/>
    <w:rsid w:val="00552776"/>
    <w:rsid w:val="00555EB2"/>
    <w:rsid w:val="00561168"/>
    <w:rsid w:val="00582E38"/>
    <w:rsid w:val="00586ADC"/>
    <w:rsid w:val="00590103"/>
    <w:rsid w:val="00592E46"/>
    <w:rsid w:val="005B5E50"/>
    <w:rsid w:val="005D57D6"/>
    <w:rsid w:val="006039BD"/>
    <w:rsid w:val="00606D8A"/>
    <w:rsid w:val="00615F80"/>
    <w:rsid w:val="00641C99"/>
    <w:rsid w:val="00642DC9"/>
    <w:rsid w:val="00657123"/>
    <w:rsid w:val="006577BD"/>
    <w:rsid w:val="006624AA"/>
    <w:rsid w:val="00675F90"/>
    <w:rsid w:val="006840D6"/>
    <w:rsid w:val="00687195"/>
    <w:rsid w:val="006A4094"/>
    <w:rsid w:val="006B3496"/>
    <w:rsid w:val="006C1F71"/>
    <w:rsid w:val="006E7309"/>
    <w:rsid w:val="00734100"/>
    <w:rsid w:val="00734BBF"/>
    <w:rsid w:val="007354C6"/>
    <w:rsid w:val="0076019B"/>
    <w:rsid w:val="00770834"/>
    <w:rsid w:val="00771E85"/>
    <w:rsid w:val="00780B07"/>
    <w:rsid w:val="00782E2C"/>
    <w:rsid w:val="00784E12"/>
    <w:rsid w:val="00794F42"/>
    <w:rsid w:val="007A3EC8"/>
    <w:rsid w:val="007B3DA7"/>
    <w:rsid w:val="007C0479"/>
    <w:rsid w:val="007C58FC"/>
    <w:rsid w:val="007E4CC0"/>
    <w:rsid w:val="007F47B2"/>
    <w:rsid w:val="008004DD"/>
    <w:rsid w:val="00803595"/>
    <w:rsid w:val="00806E26"/>
    <w:rsid w:val="008144BF"/>
    <w:rsid w:val="0082110A"/>
    <w:rsid w:val="008247B6"/>
    <w:rsid w:val="00841CEF"/>
    <w:rsid w:val="00844BCB"/>
    <w:rsid w:val="00856AD6"/>
    <w:rsid w:val="00857A9D"/>
    <w:rsid w:val="0086108F"/>
    <w:rsid w:val="00871979"/>
    <w:rsid w:val="0088237D"/>
    <w:rsid w:val="00896259"/>
    <w:rsid w:val="008A22F7"/>
    <w:rsid w:val="008B5414"/>
    <w:rsid w:val="008C143C"/>
    <w:rsid w:val="008C3702"/>
    <w:rsid w:val="008C7DC0"/>
    <w:rsid w:val="008E0C14"/>
    <w:rsid w:val="008E16F3"/>
    <w:rsid w:val="008F6B46"/>
    <w:rsid w:val="008F7F61"/>
    <w:rsid w:val="00902AAF"/>
    <w:rsid w:val="00905790"/>
    <w:rsid w:val="00912867"/>
    <w:rsid w:val="00917D1E"/>
    <w:rsid w:val="00930B24"/>
    <w:rsid w:val="00943CCD"/>
    <w:rsid w:val="0095639B"/>
    <w:rsid w:val="00962B47"/>
    <w:rsid w:val="009641D4"/>
    <w:rsid w:val="00977243"/>
    <w:rsid w:val="00981459"/>
    <w:rsid w:val="00990F34"/>
    <w:rsid w:val="00992DF7"/>
    <w:rsid w:val="0099795C"/>
    <w:rsid w:val="009B67AA"/>
    <w:rsid w:val="009E7ACD"/>
    <w:rsid w:val="009F5271"/>
    <w:rsid w:val="00A0284A"/>
    <w:rsid w:val="00A07C1D"/>
    <w:rsid w:val="00A132A8"/>
    <w:rsid w:val="00A25295"/>
    <w:rsid w:val="00A26A5E"/>
    <w:rsid w:val="00A41A0D"/>
    <w:rsid w:val="00A55683"/>
    <w:rsid w:val="00A82BDF"/>
    <w:rsid w:val="00A94F1F"/>
    <w:rsid w:val="00A96A2C"/>
    <w:rsid w:val="00A970F7"/>
    <w:rsid w:val="00AB7B56"/>
    <w:rsid w:val="00AF62BE"/>
    <w:rsid w:val="00AF6593"/>
    <w:rsid w:val="00B07F1A"/>
    <w:rsid w:val="00B165B7"/>
    <w:rsid w:val="00B22279"/>
    <w:rsid w:val="00B27312"/>
    <w:rsid w:val="00B4422A"/>
    <w:rsid w:val="00B70CA1"/>
    <w:rsid w:val="00BA3E39"/>
    <w:rsid w:val="00BC7328"/>
    <w:rsid w:val="00BC7997"/>
    <w:rsid w:val="00BD1701"/>
    <w:rsid w:val="00BE1829"/>
    <w:rsid w:val="00BE1EBF"/>
    <w:rsid w:val="00BE3678"/>
    <w:rsid w:val="00BE62C3"/>
    <w:rsid w:val="00BF32F0"/>
    <w:rsid w:val="00C138F9"/>
    <w:rsid w:val="00C15AD8"/>
    <w:rsid w:val="00C15B89"/>
    <w:rsid w:val="00C20110"/>
    <w:rsid w:val="00C23A59"/>
    <w:rsid w:val="00C305EC"/>
    <w:rsid w:val="00C332B9"/>
    <w:rsid w:val="00C564C4"/>
    <w:rsid w:val="00C633CD"/>
    <w:rsid w:val="00C80170"/>
    <w:rsid w:val="00C845EC"/>
    <w:rsid w:val="00CB3047"/>
    <w:rsid w:val="00CB7FDA"/>
    <w:rsid w:val="00CE674D"/>
    <w:rsid w:val="00D138BB"/>
    <w:rsid w:val="00D16DDE"/>
    <w:rsid w:val="00D425FD"/>
    <w:rsid w:val="00D46080"/>
    <w:rsid w:val="00D4691C"/>
    <w:rsid w:val="00D53323"/>
    <w:rsid w:val="00D61A15"/>
    <w:rsid w:val="00D62B7D"/>
    <w:rsid w:val="00D75CAA"/>
    <w:rsid w:val="00DA1D78"/>
    <w:rsid w:val="00DB2F19"/>
    <w:rsid w:val="00DE4C13"/>
    <w:rsid w:val="00DF0848"/>
    <w:rsid w:val="00DF3FAC"/>
    <w:rsid w:val="00DF4832"/>
    <w:rsid w:val="00E010FA"/>
    <w:rsid w:val="00E0647F"/>
    <w:rsid w:val="00E16773"/>
    <w:rsid w:val="00E2656F"/>
    <w:rsid w:val="00E31AED"/>
    <w:rsid w:val="00E505C8"/>
    <w:rsid w:val="00E72129"/>
    <w:rsid w:val="00E7437C"/>
    <w:rsid w:val="00E830DC"/>
    <w:rsid w:val="00EC3FC9"/>
    <w:rsid w:val="00EC56B9"/>
    <w:rsid w:val="00ED137A"/>
    <w:rsid w:val="00ED40FA"/>
    <w:rsid w:val="00EE2A2A"/>
    <w:rsid w:val="00EE5C55"/>
    <w:rsid w:val="00F051BA"/>
    <w:rsid w:val="00F06AA9"/>
    <w:rsid w:val="00F12ACE"/>
    <w:rsid w:val="00F17579"/>
    <w:rsid w:val="00F23144"/>
    <w:rsid w:val="00F33846"/>
    <w:rsid w:val="00F33D90"/>
    <w:rsid w:val="00F403A7"/>
    <w:rsid w:val="00F41BBE"/>
    <w:rsid w:val="00F43B1B"/>
    <w:rsid w:val="00F660A5"/>
    <w:rsid w:val="00F74D41"/>
    <w:rsid w:val="00F77B99"/>
    <w:rsid w:val="00F87B5F"/>
    <w:rsid w:val="00F9679B"/>
    <w:rsid w:val="00FB0AC4"/>
    <w:rsid w:val="00FB228C"/>
    <w:rsid w:val="00FB655C"/>
    <w:rsid w:val="00FC413E"/>
    <w:rsid w:val="00FC619D"/>
    <w:rsid w:val="00FD0BF4"/>
    <w:rsid w:val="00FF4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6F4628A"/>
  <w15:docId w15:val="{482A0673-2772-AC4B-972D-C33498492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06D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F527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F5271"/>
  </w:style>
  <w:style w:type="paragraph" w:styleId="a6">
    <w:name w:val="footer"/>
    <w:basedOn w:val="a"/>
    <w:link w:val="a7"/>
    <w:uiPriority w:val="99"/>
    <w:unhideWhenUsed/>
    <w:rsid w:val="009F527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F5271"/>
  </w:style>
  <w:style w:type="paragraph" w:styleId="a8">
    <w:name w:val="Balloon Text"/>
    <w:basedOn w:val="a"/>
    <w:link w:val="a9"/>
    <w:uiPriority w:val="99"/>
    <w:semiHidden/>
    <w:unhideWhenUsed/>
    <w:rsid w:val="009F5271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9F5271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AF659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a">
    <w:name w:val="List Paragraph"/>
    <w:basedOn w:val="a"/>
    <w:uiPriority w:val="34"/>
    <w:qFormat/>
    <w:rsid w:val="00F051BA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194FCC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194FCC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94FCC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194FCC"/>
    <w:rPr>
      <w:rFonts w:ascii="游明朝" w:eastAsia="游明朝" w:hAnsi="游明朝"/>
      <w:noProof/>
      <w:sz w:val="20"/>
    </w:rPr>
  </w:style>
  <w:style w:type="paragraph" w:styleId="ab">
    <w:name w:val="Revision"/>
    <w:hidden/>
    <w:uiPriority w:val="99"/>
    <w:semiHidden/>
    <w:rsid w:val="00F33D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28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4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0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14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49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90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721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077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1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61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14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018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27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487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94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032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145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642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024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03B005-2760-814D-85FE-FDDFBDEB12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5</TotalTime>
  <Pages>2</Pages>
  <Words>161</Words>
  <Characters>918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亀崎通嗣</dc:creator>
  <cp:keywords/>
  <dc:description/>
  <cp:lastModifiedBy>哲郎 草場</cp:lastModifiedBy>
  <cp:revision>13</cp:revision>
  <cp:lastPrinted>2024-07-16T10:58:00Z</cp:lastPrinted>
  <dcterms:created xsi:type="dcterms:W3CDTF">2024-09-12T12:05:00Z</dcterms:created>
  <dcterms:modified xsi:type="dcterms:W3CDTF">2025-05-16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63cfb2c3fd578bb04789932a05f481708e8bc6f2f55487322968695b821e75</vt:lpwstr>
  </property>
</Properties>
</file>